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00" w:type="dxa"/>
        <w:tblInd w:w="-459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1C2F2D" w:rsidRPr="001C2F2D" w14:paraId="03F2FCB1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840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392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B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C99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B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391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BRAXA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DB2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V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94A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VR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AB2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VR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8F5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AM29</w:t>
            </w:r>
          </w:p>
        </w:tc>
      </w:tr>
      <w:tr w:rsidR="001C2F2D" w:rsidRPr="001C2F2D" w14:paraId="319B5947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93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GR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6F0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FF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C81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F9D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K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8A2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K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37E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8FC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ME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E23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NTXR2</w:t>
            </w:r>
          </w:p>
        </w:tc>
      </w:tr>
      <w:tr w:rsidR="001C2F2D" w:rsidRPr="001C2F2D" w14:paraId="21C8068C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CCB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P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4CB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PEX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DAB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POBEC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28E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Q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BC8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323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A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E67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A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2AD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FRP1</w:t>
            </w:r>
          </w:p>
        </w:tc>
      </w:tr>
      <w:tr w:rsidR="001C2F2D" w:rsidRPr="001C2F2D" w14:paraId="5FC0EABD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E22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HGAP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D6D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HGAP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4DD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HGD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291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HGEF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69B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HGEF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7B5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HGEF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F8B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7A7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ID1B</w:t>
            </w:r>
          </w:p>
        </w:tc>
      </w:tr>
      <w:tr w:rsidR="001C2F2D" w:rsidRPr="001C2F2D" w14:paraId="256E4489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47C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RI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6A9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SX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F48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B86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488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TR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14F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86C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URK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212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XIN1</w:t>
            </w:r>
          </w:p>
        </w:tc>
      </w:tr>
      <w:tr w:rsidR="001C2F2D" w:rsidRPr="001C2F2D" w14:paraId="2999F369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092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XIN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A8C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X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068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2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860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EFA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8E0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A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5AC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A11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L2L1</w:t>
            </w:r>
          </w:p>
        </w:tc>
      </w:tr>
      <w:tr w:rsidR="001C2F2D" w:rsidRPr="001C2F2D" w14:paraId="65A40D97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D21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L2L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B3F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L2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209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FF2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L7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200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94B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OR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F05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706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IRC3</w:t>
            </w:r>
          </w:p>
        </w:tc>
      </w:tr>
      <w:tr w:rsidR="001C2F2D" w:rsidRPr="001C2F2D" w14:paraId="0280F338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DB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787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L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15B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L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047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MPR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0E0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M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395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2A3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BD5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CA2</w:t>
            </w:r>
          </w:p>
        </w:tc>
      </w:tr>
      <w:tr w:rsidR="001C2F2D" w:rsidRPr="001C2F2D" w14:paraId="6AF56B23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6BB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D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D9B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I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45F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T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80E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TG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E60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T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179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U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4B9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L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2DA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MTA1</w:t>
            </w:r>
          </w:p>
        </w:tc>
      </w:tr>
      <w:tr w:rsidR="001C2F2D" w:rsidRPr="001C2F2D" w14:paraId="0A1EB72B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126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RD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E60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B61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BF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93D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B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09E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N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D35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NB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8F6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C08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ND2</w:t>
            </w:r>
          </w:p>
        </w:tc>
      </w:tr>
      <w:tr w:rsidR="001C2F2D" w:rsidRPr="001C2F2D" w14:paraId="7B3BA2C4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AD3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ND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BA1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N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185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B79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4BA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1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44C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1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55B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1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3C0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274</w:t>
            </w:r>
          </w:p>
        </w:tc>
      </w:tr>
      <w:tr w:rsidR="001C2F2D" w:rsidRPr="001C2F2D" w14:paraId="0CAD34FE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371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007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94E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E45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79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F02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79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603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C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DEB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C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EA3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H1</w:t>
            </w:r>
          </w:p>
        </w:tc>
      </w:tr>
      <w:tr w:rsidR="001C2F2D" w:rsidRPr="001C2F2D" w14:paraId="2CEF0C78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A9E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9EA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018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781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520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263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05D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09D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N2A</w:t>
            </w:r>
          </w:p>
        </w:tc>
      </w:tr>
      <w:tr w:rsidR="001C2F2D" w:rsidRPr="001C2F2D" w14:paraId="53118848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142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539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94C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F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6B7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20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D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0C5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8FB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E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5F9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IC</w:t>
            </w:r>
          </w:p>
        </w:tc>
      </w:tr>
      <w:tr w:rsidR="001C2F2D" w:rsidRPr="001C2F2D" w14:paraId="18D31B68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11F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LDN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FCF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NO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525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BFC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B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006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EB3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3C9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EB3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70A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A3E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KL</w:t>
            </w:r>
          </w:p>
        </w:tc>
      </w:tr>
      <w:tr w:rsidR="001C2F2D" w:rsidRPr="001C2F2D" w14:paraId="5DE7E8B2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1EB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L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A28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E54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SF3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365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S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045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SNK1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5C1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T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93F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TNN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A03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TNNA2</w:t>
            </w:r>
          </w:p>
        </w:tc>
      </w:tr>
      <w:tr w:rsidR="001C2F2D" w:rsidRPr="001C2F2D" w14:paraId="795FDA79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CD8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9E3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U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8C9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UL4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F97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DD3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YL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78C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00A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YP2D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D8A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AXX</w:t>
            </w:r>
          </w:p>
        </w:tc>
      </w:tr>
      <w:tr w:rsidR="001C2F2D" w:rsidRPr="001C2F2D" w14:paraId="2C0854F2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5E6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CT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48D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D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912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D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B40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F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2E9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196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GCR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1CA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ICE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F30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IS3</w:t>
            </w:r>
          </w:p>
        </w:tc>
      </w:tr>
      <w:tr w:rsidR="001C2F2D" w:rsidRPr="001C2F2D" w14:paraId="4D1A688B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95F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L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EF1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NMT3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199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FC8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OT1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EF5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PY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685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YNC1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CBD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YNL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F44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2F3</w:t>
            </w:r>
          </w:p>
        </w:tc>
      </w:tr>
      <w:tr w:rsidR="001C2F2D" w:rsidRPr="001C2F2D" w14:paraId="7818D3E5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814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C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400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587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G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78E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58C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MS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E09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35A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535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CAM</w:t>
            </w:r>
          </w:p>
        </w:tc>
      </w:tr>
      <w:tr w:rsidR="001C2F2D" w:rsidRPr="001C2F2D" w14:paraId="76650E71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E73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CA2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H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C0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HA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F2C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HA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1EF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HA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3BF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HA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B3C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H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366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HB4</w:t>
            </w:r>
          </w:p>
        </w:tc>
      </w:tr>
      <w:tr w:rsidR="001C2F2D" w:rsidRPr="001C2F2D" w14:paraId="2625EEE6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FD2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EE5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DD9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B1D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C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341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C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2BA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C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DE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CC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572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CC5</w:t>
            </w:r>
          </w:p>
        </w:tc>
      </w:tr>
      <w:tr w:rsidR="001C2F2D" w:rsidRPr="001C2F2D" w14:paraId="159CF3D6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9D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F6C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RFI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CDF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53D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TV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755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TV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6B9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TV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74F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TV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244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WSR1</w:t>
            </w:r>
          </w:p>
        </w:tc>
      </w:tr>
      <w:tr w:rsidR="001C2F2D" w:rsidRPr="001C2F2D" w14:paraId="59CC7F90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15E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615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Z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D8B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M135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A2D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M46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570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N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BC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NC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8DA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991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NCE</w:t>
            </w:r>
          </w:p>
        </w:tc>
      </w:tr>
      <w:tr w:rsidR="001C2F2D" w:rsidRPr="001C2F2D" w14:paraId="5DC63AA1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955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NC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4F9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NC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795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N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14B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N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9D3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N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9CD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R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EDB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F24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T1</w:t>
            </w:r>
          </w:p>
        </w:tc>
      </w:tr>
      <w:tr w:rsidR="001C2F2D" w:rsidRPr="001C2F2D" w14:paraId="64E1F9F0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175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512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A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0CC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BXO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270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D68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E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7A2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92E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3BC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12</w:t>
            </w:r>
          </w:p>
        </w:tc>
      </w:tr>
      <w:tr w:rsidR="001C2F2D" w:rsidRPr="001C2F2D" w14:paraId="393FCD8B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525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B70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897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72F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43E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CA2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A84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DC7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4</w:t>
            </w:r>
          </w:p>
        </w:tc>
      </w:tr>
      <w:tr w:rsidR="001C2F2D" w:rsidRPr="001C2F2D" w14:paraId="084D1353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15F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FDE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F6C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814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B82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4F3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EC0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12A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FR4</w:t>
            </w:r>
          </w:p>
        </w:tc>
      </w:tr>
      <w:tr w:rsidR="001C2F2D" w:rsidRPr="001C2F2D" w14:paraId="17281141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0B8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129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B8F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LC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FB2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LI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DB9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2AE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L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E3D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LT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D6B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NDC3B</w:t>
            </w:r>
          </w:p>
        </w:tc>
      </w:tr>
      <w:tr w:rsidR="001C2F2D" w:rsidRPr="001C2F2D" w14:paraId="1FDA1AD8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B2F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A5F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X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0F8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X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927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OXO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C25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R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6F7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B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4AD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60A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YN</w:t>
            </w:r>
          </w:p>
        </w:tc>
      </w:tr>
      <w:tr w:rsidR="001C2F2D" w:rsidRPr="001C2F2D" w14:paraId="03FA8506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8AD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BRA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20B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LNT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DDD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T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B1F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T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CB3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DF7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TA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991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ATA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D32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EN1</w:t>
            </w:r>
          </w:p>
        </w:tc>
      </w:tr>
      <w:tr w:rsidR="001C2F2D" w:rsidRPr="001C2F2D" w14:paraId="0C181A46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ED9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ID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1BA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LI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F48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LI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48C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LI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494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NA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C3E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NA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B8A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NA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9D3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NAS</w:t>
            </w:r>
          </w:p>
        </w:tc>
      </w:tr>
      <w:tr w:rsidR="001C2F2D" w:rsidRPr="001C2F2D" w14:paraId="008B009F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AF1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RE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FAE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RIN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293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RM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BB2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C75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2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9F6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3-3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33F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3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8D2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CK</w:t>
            </w:r>
          </w:p>
        </w:tc>
      </w:tr>
      <w:tr w:rsidR="001C2F2D" w:rsidRPr="001C2F2D" w14:paraId="6C896CBD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7E3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105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DA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2D6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DAC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9B9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DAC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E14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G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40D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MG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99B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MG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209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NF1A</w:t>
            </w:r>
          </w:p>
        </w:tc>
      </w:tr>
      <w:tr w:rsidR="001C2F2D" w:rsidRPr="001C2F2D" w14:paraId="65E8EB05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82B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DAF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SD3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BF0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36D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TATI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4C7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D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45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D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D3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DH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6DC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DO1</w:t>
            </w:r>
          </w:p>
        </w:tc>
      </w:tr>
      <w:tr w:rsidR="001C2F2D" w:rsidRPr="001C2F2D" w14:paraId="5C74AAD6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CB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B87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G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C63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KBK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86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KBK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905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3E8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DAF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533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PP4B</w:t>
            </w:r>
          </w:p>
        </w:tc>
      </w:tr>
      <w:tr w:rsidR="001C2F2D" w:rsidRPr="001C2F2D" w14:paraId="37BD45ED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AF6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R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FBB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C53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R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A36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T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A19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JA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360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A7A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JAK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324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JAZF1</w:t>
            </w:r>
          </w:p>
        </w:tc>
      </w:tr>
      <w:tr w:rsidR="001C2F2D" w:rsidRPr="001C2F2D" w14:paraId="30C246A6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6C2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63A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AT6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896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DM5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2EA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DM5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B9D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DM5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8DD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DM6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EF7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D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5BA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AP1</w:t>
            </w:r>
          </w:p>
        </w:tc>
      </w:tr>
      <w:tr w:rsidR="001C2F2D" w:rsidRPr="001C2F2D" w14:paraId="5B87AA56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297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A2C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LF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D4F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LHL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8FF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MT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338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MT2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77D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MT2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831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NST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3A4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RAS</w:t>
            </w:r>
          </w:p>
        </w:tc>
      </w:tr>
      <w:tr w:rsidR="001C2F2D" w:rsidRPr="001C2F2D" w14:paraId="302EC4F6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839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C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928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IM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A6F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AAE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RI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CFC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R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563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RP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394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R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225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TK</w:t>
            </w:r>
          </w:p>
        </w:tc>
      </w:tr>
      <w:tr w:rsidR="001C2F2D" w:rsidRPr="001C2F2D" w14:paraId="2A679032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E00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Y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D53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ZT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B8C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C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8D6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4E1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GI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8FF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LA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832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M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E87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2K1</w:t>
            </w:r>
          </w:p>
        </w:tc>
      </w:tr>
      <w:tr w:rsidR="001C2F2D" w:rsidRPr="001C2F2D" w14:paraId="3902FFBA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90C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2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E82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2K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F88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3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2CC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3K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122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4K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34E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907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DE5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CF2L</w:t>
            </w:r>
          </w:p>
        </w:tc>
      </w:tr>
      <w:tr w:rsidR="001C2F2D" w:rsidRPr="001C2F2D" w14:paraId="09C40F8A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59C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5E5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262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DM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1A8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CO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8D8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D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787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F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191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84B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T</w:t>
            </w:r>
          </w:p>
        </w:tc>
      </w:tr>
      <w:tr w:rsidR="001C2F2D" w:rsidRPr="001C2F2D" w14:paraId="57E13F09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D74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GM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B1B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T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8B6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KN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89F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L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EF5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LL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C20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913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RE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D32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S4A1</w:t>
            </w:r>
          </w:p>
        </w:tc>
      </w:tr>
      <w:tr w:rsidR="001C2F2D" w:rsidRPr="001C2F2D" w14:paraId="34556F66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265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MSH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D13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SH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235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SH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F6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ST1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1DA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T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6B1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T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CF3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0DA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UC16</w:t>
            </w:r>
          </w:p>
        </w:tc>
      </w:tr>
      <w:tr w:rsidR="001C2F2D" w:rsidRPr="001C2F2D" w14:paraId="02A455B8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6A9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UTY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976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B93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YB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227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8F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YC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CF2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YC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444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YD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84F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YH11</w:t>
            </w:r>
          </w:p>
        </w:tc>
      </w:tr>
      <w:tr w:rsidR="001C2F2D" w:rsidRPr="001C2F2D" w14:paraId="211339A1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157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YO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253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A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9B5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B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D81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CO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934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CO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9E7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CTIN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ABC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K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7AE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T1</w:t>
            </w:r>
          </w:p>
        </w:tc>
      </w:tr>
      <w:tr w:rsidR="001C2F2D" w:rsidRPr="001C2F2D" w14:paraId="41F7EA5F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881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BEF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7B4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DDB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I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CB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FKB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A33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KX2-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C54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0D7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TCH2</w:t>
            </w:r>
          </w:p>
        </w:tc>
      </w:tr>
      <w:tr w:rsidR="001C2F2D" w:rsidRPr="001C2F2D" w14:paraId="755482F0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0B5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TCH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DCD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TCH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248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P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821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P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041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R4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DE5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C1F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RG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0A9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RG3</w:t>
            </w:r>
          </w:p>
        </w:tc>
      </w:tr>
      <w:tr w:rsidR="001C2F2D" w:rsidRPr="001C2F2D" w14:paraId="0D2961F9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33B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S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B72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S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BAB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SD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DCA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T5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922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THL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E76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TR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E59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TR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878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TRK3</w:t>
            </w:r>
          </w:p>
        </w:tc>
      </w:tr>
      <w:tr w:rsidR="001C2F2D" w:rsidRPr="001C2F2D" w14:paraId="323E68B6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40B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UP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42E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UP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BDD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UT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47A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BSC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F4C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2RY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AD6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B90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K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8B7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LB2</w:t>
            </w:r>
          </w:p>
        </w:tc>
      </w:tr>
      <w:tr w:rsidR="001C2F2D" w:rsidRPr="001C2F2D" w14:paraId="5112A73C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CED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7F0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R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FBD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R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377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RP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6C1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X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112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X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4B6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X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864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BRM1</w:t>
            </w:r>
          </w:p>
        </w:tc>
      </w:tr>
      <w:tr w:rsidR="001C2F2D" w:rsidRPr="001C2F2D" w14:paraId="4FB876BA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7C0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BX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844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C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0F7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8EF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824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9A2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2C9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08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K1</w:t>
            </w:r>
          </w:p>
        </w:tc>
      </w:tr>
      <w:tr w:rsidR="001C2F2D" w:rsidRPr="001C2F2D" w14:paraId="6C1F7A11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9C6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HF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002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HOX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AA1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K3C2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161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K3C2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F20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K3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102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433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K3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84C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K3CD</w:t>
            </w:r>
          </w:p>
        </w:tc>
      </w:tr>
      <w:tr w:rsidR="001C2F2D" w:rsidRPr="001C2F2D" w14:paraId="3B8F4D9E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CBB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K3C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414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850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K3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2CC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I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086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K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ABD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K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2F1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LA2G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A8D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LCG2</w:t>
            </w:r>
          </w:p>
        </w:tc>
      </w:tr>
      <w:tr w:rsidR="001C2F2D" w:rsidRPr="001C2F2D" w14:paraId="4D698B65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6B4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M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9A0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M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746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AC0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L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FC2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4BA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F2F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62F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PP2R1A</w:t>
            </w:r>
          </w:p>
        </w:tc>
      </w:tr>
      <w:tr w:rsidR="001C2F2D" w:rsidRPr="001C2F2D" w14:paraId="09326CE1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855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712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EX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225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KA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EFD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KAC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161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KAR1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6EC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KC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AC8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KD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984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KN</w:t>
            </w:r>
          </w:p>
        </w:tc>
      </w:tr>
      <w:tr w:rsidR="001C2F2D" w:rsidRPr="001C2F2D" w14:paraId="3E76A5FC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B71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PF38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1F3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S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230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SS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A26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CH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21C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EF3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B00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K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F79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PN11</w:t>
            </w:r>
          </w:p>
        </w:tc>
      </w:tr>
      <w:tr w:rsidR="001C2F2D" w:rsidRPr="001C2F2D" w14:paraId="10766444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77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TPR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A53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QK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DD1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7D7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D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F39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D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984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D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28F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D5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B27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D51C</w:t>
            </w:r>
          </w:p>
        </w:tc>
      </w:tr>
      <w:tr w:rsidR="001C2F2D" w:rsidRPr="001C2F2D" w14:paraId="074DC9C8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4C0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D51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CC1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D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3C0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D54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4A3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D54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9F0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01C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NB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CDA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FBC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SA1</w:t>
            </w:r>
          </w:p>
        </w:tc>
      </w:tr>
      <w:tr w:rsidR="001C2F2D" w:rsidRPr="001C2F2D" w14:paraId="20B8C8DF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BD1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225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BBP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E91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BM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61C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CQ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145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CQL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246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5D7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1E4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LB</w:t>
            </w:r>
          </w:p>
        </w:tc>
      </w:tr>
      <w:tr w:rsidR="001C2F2D" w:rsidRPr="001C2F2D" w14:paraId="08CB0402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CA9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93F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V3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6E1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GS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DF1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BD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54E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E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32C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O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1A7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IC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321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IT1</w:t>
            </w:r>
          </w:p>
        </w:tc>
      </w:tr>
      <w:tr w:rsidR="001C2F2D" w:rsidRPr="001C2F2D" w14:paraId="2552C67F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72E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AS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EE4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NF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61D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OC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9B3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O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81D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P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E32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SPO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3FE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SPO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E20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UNX1</w:t>
            </w:r>
          </w:p>
        </w:tc>
      </w:tr>
      <w:tr w:rsidR="001C2F2D" w:rsidRPr="001C2F2D" w14:paraId="230743D3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AB6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UNX1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BA9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X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8FA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DC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784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DH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F78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DHA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2D9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DH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BAE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DH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B02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DHD</w:t>
            </w:r>
          </w:p>
        </w:tc>
      </w:tr>
      <w:tr w:rsidR="001C2F2D" w:rsidRPr="001C2F2D" w14:paraId="4429CADD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BAF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RPINB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556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RPINB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62D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TB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EFE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T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857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F3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A6F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G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BDF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HQ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150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IK1</w:t>
            </w:r>
          </w:p>
        </w:tc>
      </w:tr>
      <w:tr w:rsidR="001C2F2D" w:rsidRPr="001C2F2D" w14:paraId="77C50364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51A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K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7DE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1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325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34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975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C6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B22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5C3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LX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03E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A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1DB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AD3</w:t>
            </w:r>
          </w:p>
        </w:tc>
      </w:tr>
      <w:tr w:rsidR="001C2F2D" w:rsidRPr="001C2F2D" w14:paraId="511E18AF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149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585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ARCA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F4F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ARCA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A9F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ARCD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101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ARC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69F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M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359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CAI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F4A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ND1</w:t>
            </w:r>
          </w:p>
        </w:tc>
      </w:tr>
      <w:tr w:rsidR="001C2F2D" w:rsidRPr="001C2F2D" w14:paraId="39D58BB0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DB0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584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8E5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OX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2ED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02F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IN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7AA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O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25E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T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D2E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RC</w:t>
            </w:r>
          </w:p>
        </w:tc>
      </w:tr>
      <w:tr w:rsidR="001C2F2D" w:rsidRPr="001C2F2D" w14:paraId="7BDCFEE7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49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RGA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A78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RM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E6D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RSF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CF8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S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267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SX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747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G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678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44C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T4</w:t>
            </w:r>
          </w:p>
        </w:tc>
      </w:tr>
      <w:tr w:rsidR="001C2F2D" w:rsidRPr="001C2F2D" w14:paraId="70C54600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D7F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T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9FF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K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69C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K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913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UF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0B6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UZ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6A6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Y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E8E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ACSTD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9B5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AF1</w:t>
            </w:r>
          </w:p>
        </w:tc>
      </w:tr>
      <w:tr w:rsidR="001C2F2D" w:rsidRPr="001C2F2D" w14:paraId="10EE8B17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4F5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ARB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47E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BX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EC9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CF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58F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CF7L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E75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E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550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ENT5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0E9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E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B7A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ERT</w:t>
            </w:r>
          </w:p>
        </w:tc>
      </w:tr>
      <w:tr w:rsidR="001C2F2D" w:rsidRPr="001C2F2D" w14:paraId="3586A7F2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A9C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E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088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ET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85E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ET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893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F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F9D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FE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A3E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GFBR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0B7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DA2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IE1</w:t>
            </w:r>
          </w:p>
        </w:tc>
      </w:tr>
      <w:tr w:rsidR="001C2F2D" w:rsidRPr="001C2F2D" w14:paraId="59AE68B8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03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IPAR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B48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MEM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81E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MPRSS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384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F33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NFRSF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C05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NFRSF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E17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331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NFSF13B</w:t>
            </w:r>
          </w:p>
        </w:tc>
      </w:tr>
      <w:tr w:rsidR="001C2F2D" w:rsidRPr="001C2F2D" w14:paraId="0632F022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4EC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N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423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0F3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019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7EF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327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PM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931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AF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920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RIO</w:t>
            </w:r>
          </w:p>
        </w:tc>
      </w:tr>
      <w:tr w:rsidR="001C2F2D" w:rsidRPr="001C2F2D" w14:paraId="6DEC4AFA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EB9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SC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01C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S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0821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SH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AA9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SPA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0D9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SPAN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61DA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Y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B5A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YRO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5A4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2AF1</w:t>
            </w:r>
          </w:p>
        </w:tc>
      </w:tr>
      <w:tr w:rsidR="001C2F2D" w:rsidRPr="001C2F2D" w14:paraId="6A6E8309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5C5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GT1A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873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SP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F3A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DBAE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GLL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7AC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F29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E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83F0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E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7C68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ISP3</w:t>
            </w:r>
          </w:p>
        </w:tc>
      </w:tr>
      <w:tr w:rsidR="001C2F2D" w:rsidRPr="001C2F2D" w14:paraId="4238D92D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E7A2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N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F2E3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R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E1C7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T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7E1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PO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EACF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RC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03F4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RCC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921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YA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40A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YES1</w:t>
            </w:r>
          </w:p>
        </w:tc>
      </w:tr>
      <w:tr w:rsidR="001C2F2D" w:rsidRPr="001C2F2D" w14:paraId="3D4C6974" w14:textId="77777777" w:rsidTr="001C2F2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680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YWH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450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BTB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D1B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FHX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3F8D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B66C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41E6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F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E759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NRF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3685" w14:textId="77777777" w:rsidR="001C2F2D" w:rsidRPr="001C2F2D" w:rsidRDefault="001C2F2D" w:rsidP="001C2F2D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C2F2D">
              <w:rPr>
                <w:rFonts w:ascii="Calibri" w:eastAsia="宋体" w:hAnsi="Calibri" w:cs="Calibri"/>
                <w:color w:val="000000"/>
                <w:kern w:val="0"/>
                <w:sz w:val="22"/>
              </w:rPr>
              <w:t>ZRSR2</w:t>
            </w:r>
          </w:p>
        </w:tc>
      </w:tr>
    </w:tbl>
    <w:p w14:paraId="79919806" w14:textId="77777777" w:rsidR="00DA5F3F" w:rsidRDefault="004D6EB5" w:rsidP="001C2F2D">
      <w:pPr>
        <w:ind w:leftChars="-135" w:left="-283"/>
      </w:pPr>
    </w:p>
    <w:sectPr w:rsidR="00DA5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243B4" w14:textId="77777777" w:rsidR="004D6EB5" w:rsidRDefault="004D6EB5" w:rsidP="001C2F2D">
      <w:r>
        <w:separator/>
      </w:r>
    </w:p>
  </w:endnote>
  <w:endnote w:type="continuationSeparator" w:id="0">
    <w:p w14:paraId="13A99503" w14:textId="77777777" w:rsidR="004D6EB5" w:rsidRDefault="004D6EB5" w:rsidP="001C2F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DCFA6" w14:textId="77777777" w:rsidR="004D6EB5" w:rsidRDefault="004D6EB5" w:rsidP="001C2F2D">
      <w:r>
        <w:separator/>
      </w:r>
    </w:p>
  </w:footnote>
  <w:footnote w:type="continuationSeparator" w:id="0">
    <w:p w14:paraId="2C267726" w14:textId="77777777" w:rsidR="004D6EB5" w:rsidRDefault="004D6EB5" w:rsidP="001C2F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23663C"/>
    <w:multiLevelType w:val="multilevel"/>
    <w:tmpl w:val="61320FC0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eastAsia"/>
        <w:b w:val="0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66BC75F9"/>
    <w:multiLevelType w:val="multilevel"/>
    <w:tmpl w:val="29AAAB34"/>
    <w:lvl w:ilvl="0">
      <w:start w:val="1"/>
      <w:numFmt w:val="decimal"/>
      <w:pStyle w:val="1"/>
      <w:suff w:val="space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.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宋体" w:eastAsia="宋体" w:hint="eastAsia"/>
        <w:sz w:val="30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  <w:lvlOverride w:ilvl="0">
      <w:lvl w:ilvl="0">
        <w:start w:val="1"/>
        <w:numFmt w:val="decimal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4">
    <w:abstractNumId w:val="0"/>
    <w:lvlOverride w:ilvl="0">
      <w:lvl w:ilvl="0">
        <w:start w:val="1"/>
        <w:numFmt w:val="decimal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5">
    <w:abstractNumId w:val="0"/>
    <w:lvlOverride w:ilvl="0">
      <w:lvl w:ilvl="0">
        <w:start w:val="1"/>
        <w:numFmt w:val="decimal"/>
        <w:lvlText w:val="%1"/>
        <w:lvlJc w:val="left"/>
        <w:pPr>
          <w:ind w:left="567" w:hanging="567"/>
        </w:pPr>
        <w:rPr>
          <w:rFonts w:hint="eastAsia"/>
        </w:rPr>
      </w:lvl>
    </w:lvlOverride>
    <w:lvlOverride w:ilvl="1">
      <w:lvl w:ilvl="1">
        <w:start w:val="1"/>
        <w:numFmt w:val="decimal"/>
        <w:suff w:val="space"/>
        <w:lvlText w:val="%1.%2"/>
        <w:lvlJc w:val="left"/>
        <w:pPr>
          <w:ind w:left="0" w:firstLine="0"/>
        </w:pPr>
        <w:rPr>
          <w:rFonts w:hint="eastAsia"/>
          <w:b w:val="0"/>
        </w:rPr>
      </w:lvl>
    </w:lvlOverride>
    <w:lvlOverride w:ilvl="2">
      <w:lvl w:ilvl="2">
        <w:start w:val="1"/>
        <w:numFmt w:val="decimal"/>
        <w:suff w:val="space"/>
        <w:lvlText w:val="%1.%2.%3"/>
        <w:lvlJc w:val="left"/>
        <w:pPr>
          <w:ind w:left="0" w:firstLine="0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1984" w:hanging="708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NTEwMjQwtjCyMDRQ0lEKTi0uzszPAykwrAUADQqQWywAAAA="/>
  </w:docVars>
  <w:rsids>
    <w:rsidRoot w:val="00815786"/>
    <w:rsid w:val="000A5103"/>
    <w:rsid w:val="001C2F2D"/>
    <w:rsid w:val="0024027D"/>
    <w:rsid w:val="00454F1E"/>
    <w:rsid w:val="004D6EB5"/>
    <w:rsid w:val="006C5E29"/>
    <w:rsid w:val="006E236C"/>
    <w:rsid w:val="00815786"/>
    <w:rsid w:val="00832AD5"/>
    <w:rsid w:val="00974069"/>
    <w:rsid w:val="00B94C82"/>
    <w:rsid w:val="00C104A2"/>
    <w:rsid w:val="00FD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8B68DBB-8EE5-49C7-945D-2ADE7A4FD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C82"/>
    <w:pPr>
      <w:widowControl w:val="0"/>
      <w:jc w:val="both"/>
    </w:pPr>
  </w:style>
  <w:style w:type="paragraph" w:styleId="10">
    <w:name w:val="heading 1"/>
    <w:basedOn w:val="a"/>
    <w:link w:val="11"/>
    <w:uiPriority w:val="9"/>
    <w:qFormat/>
    <w:rsid w:val="0024027D"/>
    <w:pPr>
      <w:outlineLvl w:val="0"/>
    </w:pPr>
    <w:rPr>
      <w:rFonts w:ascii="Times New Roman" w:hAnsi="Times New Roman" w:cs="Times New Roman"/>
      <w:b/>
      <w:sz w:val="28"/>
      <w:szCs w:val="28"/>
    </w:rPr>
  </w:style>
  <w:style w:type="paragraph" w:styleId="20">
    <w:name w:val="heading 2"/>
    <w:basedOn w:val="a"/>
    <w:next w:val="a"/>
    <w:link w:val="21"/>
    <w:uiPriority w:val="9"/>
    <w:unhideWhenUsed/>
    <w:qFormat/>
    <w:rsid w:val="0024027D"/>
    <w:pPr>
      <w:outlineLvl w:val="1"/>
    </w:pPr>
    <w:rPr>
      <w:rFonts w:ascii="Times New Roman" w:hAnsi="Times New Roman" w:cs="Times New Roman"/>
      <w:b/>
      <w:sz w:val="28"/>
      <w:szCs w:val="28"/>
    </w:rPr>
  </w:style>
  <w:style w:type="paragraph" w:styleId="30">
    <w:name w:val="heading 3"/>
    <w:basedOn w:val="a"/>
    <w:next w:val="a"/>
    <w:link w:val="31"/>
    <w:uiPriority w:val="9"/>
    <w:unhideWhenUsed/>
    <w:qFormat/>
    <w:rsid w:val="0024027D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10"/>
    <w:link w:val="1Char"/>
    <w:autoRedefine/>
    <w:qFormat/>
    <w:rsid w:val="0024027D"/>
    <w:pPr>
      <w:numPr>
        <w:numId w:val="19"/>
      </w:numPr>
      <w:adjustRightInd w:val="0"/>
      <w:snapToGrid w:val="0"/>
    </w:pPr>
    <w:rPr>
      <w:sz w:val="36"/>
    </w:rPr>
  </w:style>
  <w:style w:type="character" w:customStyle="1" w:styleId="1Char">
    <w:name w:val="样式1 Char"/>
    <w:basedOn w:val="11"/>
    <w:link w:val="1"/>
    <w:rsid w:val="0024027D"/>
    <w:rPr>
      <w:rFonts w:ascii="Times New Roman" w:hAnsi="Times New Roman" w:cs="Times New Roman"/>
      <w:b/>
      <w:sz w:val="36"/>
      <w:szCs w:val="28"/>
    </w:rPr>
  </w:style>
  <w:style w:type="character" w:customStyle="1" w:styleId="11">
    <w:name w:val="标题 1 字符"/>
    <w:basedOn w:val="a0"/>
    <w:link w:val="1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paragraph" w:customStyle="1" w:styleId="2">
    <w:name w:val="样式2"/>
    <w:basedOn w:val="1"/>
    <w:autoRedefine/>
    <w:qFormat/>
    <w:rsid w:val="0024027D"/>
    <w:pPr>
      <w:numPr>
        <w:ilvl w:val="1"/>
      </w:numPr>
      <w:outlineLvl w:val="1"/>
    </w:pPr>
    <w:rPr>
      <w:b w:val="0"/>
      <w:bCs/>
      <w:sz w:val="30"/>
    </w:rPr>
  </w:style>
  <w:style w:type="paragraph" w:customStyle="1" w:styleId="3">
    <w:name w:val="样式3"/>
    <w:basedOn w:val="2"/>
    <w:link w:val="3Char"/>
    <w:autoRedefine/>
    <w:qFormat/>
    <w:rsid w:val="0024027D"/>
    <w:pPr>
      <w:numPr>
        <w:ilvl w:val="2"/>
      </w:numPr>
      <w:outlineLvl w:val="2"/>
    </w:pPr>
  </w:style>
  <w:style w:type="character" w:customStyle="1" w:styleId="3Char">
    <w:name w:val="样式3 Char"/>
    <w:basedOn w:val="a0"/>
    <w:link w:val="3"/>
    <w:rsid w:val="0024027D"/>
    <w:rPr>
      <w:rFonts w:ascii="宋体" w:eastAsia="宋体" w:hAnsi="宋体" w:cs="宋体"/>
      <w:kern w:val="36"/>
      <w:sz w:val="30"/>
      <w:szCs w:val="48"/>
    </w:rPr>
  </w:style>
  <w:style w:type="character" w:customStyle="1" w:styleId="cit">
    <w:name w:val="cit"/>
    <w:basedOn w:val="a0"/>
    <w:rsid w:val="00B94C82"/>
  </w:style>
  <w:style w:type="character" w:customStyle="1" w:styleId="f">
    <w:name w:val="f"/>
    <w:basedOn w:val="a0"/>
    <w:rsid w:val="00B94C82"/>
  </w:style>
  <w:style w:type="paragraph" w:customStyle="1" w:styleId="googleLink">
    <w:name w:val="googleLink"/>
    <w:basedOn w:val="a"/>
    <w:link w:val="googleLinkChar"/>
    <w:qFormat/>
    <w:rsid w:val="00B94C82"/>
    <w:rPr>
      <w:sz w:val="22"/>
    </w:rPr>
  </w:style>
  <w:style w:type="character" w:customStyle="1" w:styleId="googleLinkChar">
    <w:name w:val="googleLink Char"/>
    <w:basedOn w:val="a0"/>
    <w:link w:val="googleLink"/>
    <w:rsid w:val="00B94C82"/>
    <w:rPr>
      <w:sz w:val="22"/>
    </w:rPr>
  </w:style>
  <w:style w:type="character" w:styleId="HTML">
    <w:name w:val="HTML Cite"/>
    <w:basedOn w:val="a0"/>
    <w:uiPriority w:val="99"/>
    <w:semiHidden/>
    <w:unhideWhenUsed/>
    <w:rsid w:val="00B94C82"/>
    <w:rPr>
      <w:i/>
      <w:iCs/>
    </w:rPr>
  </w:style>
  <w:style w:type="character" w:customStyle="1" w:styleId="st">
    <w:name w:val="st"/>
    <w:basedOn w:val="a0"/>
    <w:rsid w:val="00B94C82"/>
  </w:style>
  <w:style w:type="character" w:customStyle="1" w:styleId="tooltip">
    <w:name w:val="tooltip"/>
    <w:basedOn w:val="a0"/>
    <w:rsid w:val="00B94C82"/>
  </w:style>
  <w:style w:type="character" w:customStyle="1" w:styleId="visually-hidden">
    <w:name w:val="visually-hidden"/>
    <w:basedOn w:val="a0"/>
    <w:rsid w:val="00B94C82"/>
  </w:style>
  <w:style w:type="character" w:customStyle="1" w:styleId="21">
    <w:name w:val="标题 2 字符"/>
    <w:basedOn w:val="a0"/>
    <w:link w:val="20"/>
    <w:uiPriority w:val="9"/>
    <w:rsid w:val="0024027D"/>
    <w:rPr>
      <w:rFonts w:ascii="Times New Roman" w:hAnsi="Times New Roman" w:cs="Times New Roman"/>
      <w:b/>
      <w:sz w:val="28"/>
      <w:szCs w:val="28"/>
    </w:rPr>
  </w:style>
  <w:style w:type="character" w:customStyle="1" w:styleId="31">
    <w:name w:val="标题 3 字符"/>
    <w:basedOn w:val="a0"/>
    <w:link w:val="30"/>
    <w:uiPriority w:val="9"/>
    <w:rsid w:val="0024027D"/>
    <w:rPr>
      <w:rFonts w:eastAsia="Times New Roman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B94C82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B94C82"/>
    <w:pPr>
      <w:ind w:firstLineChars="200" w:firstLine="420"/>
    </w:pPr>
  </w:style>
  <w:style w:type="character" w:styleId="a5">
    <w:name w:val="Emphasis"/>
    <w:basedOn w:val="a0"/>
    <w:uiPriority w:val="20"/>
    <w:qFormat/>
    <w:rsid w:val="00B94C82"/>
    <w:rPr>
      <w:i/>
      <w:iCs/>
    </w:rPr>
  </w:style>
  <w:style w:type="paragraph" w:styleId="a6">
    <w:name w:val="footer"/>
    <w:basedOn w:val="a"/>
    <w:link w:val="a7"/>
    <w:uiPriority w:val="99"/>
    <w:unhideWhenUsed/>
    <w:rsid w:val="00B94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4C82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B94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B94C82"/>
    <w:rPr>
      <w:sz w:val="18"/>
      <w:szCs w:val="18"/>
    </w:rPr>
  </w:style>
  <w:style w:type="paragraph" w:customStyle="1" w:styleId="section">
    <w:name w:val="section"/>
    <w:basedOn w:val="a"/>
    <w:link w:val="sectionChar"/>
    <w:autoRedefine/>
    <w:qFormat/>
    <w:rsid w:val="00832AD5"/>
    <w:pPr>
      <w:suppressAutoHyphens/>
      <w:spacing w:line="480" w:lineRule="auto"/>
    </w:pPr>
    <w:rPr>
      <w:rFonts w:ascii="Times New Roman" w:eastAsia="微软雅黑" w:hAnsi="Times New Roman" w:cs="Times New Roman"/>
      <w:b/>
      <w:szCs w:val="21"/>
    </w:rPr>
  </w:style>
  <w:style w:type="character" w:customStyle="1" w:styleId="sectionChar">
    <w:name w:val="section Char"/>
    <w:basedOn w:val="a0"/>
    <w:link w:val="section"/>
    <w:rsid w:val="00832AD5"/>
    <w:rPr>
      <w:rFonts w:ascii="Times New Roman" w:eastAsia="微软雅黑" w:hAnsi="Times New Roman" w:cs="Times New Roman"/>
      <w:b/>
      <w:szCs w:val="21"/>
    </w:rPr>
  </w:style>
  <w:style w:type="character" w:customStyle="1" w:styleId="articlecitationvolume">
    <w:name w:val="articlecitation_volume"/>
    <w:basedOn w:val="a0"/>
    <w:rsid w:val="00B94C82"/>
  </w:style>
  <w:style w:type="character" w:customStyle="1" w:styleId="articlecitationyear">
    <w:name w:val="articlecitation_year"/>
    <w:basedOn w:val="a0"/>
    <w:rsid w:val="00B94C82"/>
  </w:style>
  <w:style w:type="character" w:customStyle="1" w:styleId="journaltitle">
    <w:name w:val="journaltitle"/>
    <w:basedOn w:val="a0"/>
    <w:rsid w:val="00B94C82"/>
  </w:style>
  <w:style w:type="paragraph" w:customStyle="1" w:styleId="links">
    <w:name w:val="links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rc">
    <w:name w:val="src"/>
    <w:basedOn w:val="a0"/>
    <w:rsid w:val="00B94C82"/>
  </w:style>
  <w:style w:type="paragraph" w:customStyle="1" w:styleId="12">
    <w:name w:val="标题1"/>
    <w:basedOn w:val="a"/>
    <w:rsid w:val="00B94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B94C82"/>
    <w:rPr>
      <w:color w:val="800080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B94C8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94C82"/>
    <w:rPr>
      <w:sz w:val="18"/>
      <w:szCs w:val="18"/>
    </w:rPr>
  </w:style>
  <w:style w:type="character" w:styleId="ad">
    <w:name w:val="Strong"/>
    <w:basedOn w:val="a0"/>
    <w:uiPriority w:val="22"/>
    <w:qFormat/>
    <w:rsid w:val="00B94C82"/>
    <w:rPr>
      <w:b/>
      <w:bCs/>
    </w:rPr>
  </w:style>
  <w:style w:type="paragraph" w:customStyle="1" w:styleId="n1">
    <w:name w:val="n1"/>
    <w:basedOn w:val="1"/>
    <w:link w:val="n1Char"/>
    <w:qFormat/>
    <w:rsid w:val="00974069"/>
    <w:pPr>
      <w:widowControl/>
      <w:numPr>
        <w:numId w:val="0"/>
      </w:numPr>
      <w:spacing w:before="100" w:beforeAutospacing="1" w:after="100" w:afterAutospacing="1"/>
      <w:jc w:val="left"/>
    </w:pPr>
    <w:rPr>
      <w:rFonts w:ascii="宋体" w:eastAsia="宋体" w:hAnsi="宋体" w:cs="宋体"/>
      <w:bCs/>
      <w:kern w:val="36"/>
      <w:szCs w:val="48"/>
    </w:rPr>
  </w:style>
  <w:style w:type="character" w:customStyle="1" w:styleId="n1Char">
    <w:name w:val="n1 Char"/>
    <w:basedOn w:val="1Char"/>
    <w:link w:val="n1"/>
    <w:rsid w:val="00974069"/>
    <w:rPr>
      <w:rFonts w:ascii="宋体" w:eastAsia="宋体" w:hAnsi="宋体" w:cs="宋体"/>
      <w:b/>
      <w:bCs/>
      <w:kern w:val="36"/>
      <w:sz w:val="36"/>
      <w:szCs w:val="48"/>
    </w:rPr>
  </w:style>
  <w:style w:type="paragraph" w:customStyle="1" w:styleId="n2">
    <w:name w:val="n2"/>
    <w:basedOn w:val="2"/>
    <w:link w:val="n2Char"/>
    <w:qFormat/>
    <w:rsid w:val="00974069"/>
    <w:pPr>
      <w:widowControl/>
      <w:numPr>
        <w:ilvl w:val="0"/>
        <w:numId w:val="0"/>
      </w:numPr>
      <w:jc w:val="left"/>
    </w:pPr>
    <w:rPr>
      <w:rFonts w:ascii="宋体" w:eastAsia="宋体" w:hAnsi="宋体" w:cs="宋体"/>
      <w:bCs w:val="0"/>
      <w:kern w:val="36"/>
      <w:szCs w:val="48"/>
    </w:rPr>
  </w:style>
  <w:style w:type="character" w:customStyle="1" w:styleId="n2Char">
    <w:name w:val="n2 Char"/>
    <w:basedOn w:val="a0"/>
    <w:link w:val="n2"/>
    <w:rsid w:val="00974069"/>
    <w:rPr>
      <w:rFonts w:ascii="宋体" w:eastAsia="宋体" w:hAnsi="宋体" w:cs="宋体"/>
      <w:kern w:val="36"/>
      <w:sz w:val="30"/>
      <w:szCs w:val="48"/>
    </w:rPr>
  </w:style>
  <w:style w:type="paragraph" w:customStyle="1" w:styleId="n3">
    <w:name w:val="n3"/>
    <w:basedOn w:val="3"/>
    <w:link w:val="n3Char"/>
    <w:qFormat/>
    <w:rsid w:val="00974069"/>
    <w:pPr>
      <w:widowControl/>
      <w:numPr>
        <w:ilvl w:val="0"/>
        <w:numId w:val="0"/>
      </w:numPr>
      <w:jc w:val="left"/>
    </w:pPr>
    <w:rPr>
      <w:rFonts w:ascii="宋体" w:eastAsia="宋体" w:hAnsi="宋体" w:cs="宋体"/>
      <w:bCs w:val="0"/>
      <w:kern w:val="36"/>
      <w:szCs w:val="48"/>
    </w:rPr>
  </w:style>
  <w:style w:type="character" w:customStyle="1" w:styleId="n3Char">
    <w:name w:val="n3 Char"/>
    <w:basedOn w:val="3Char"/>
    <w:link w:val="n3"/>
    <w:rsid w:val="00974069"/>
    <w:rPr>
      <w:rFonts w:ascii="宋体" w:eastAsia="宋体" w:hAnsi="宋体" w:cs="宋体"/>
      <w:kern w:val="36"/>
      <w:sz w:val="30"/>
      <w:szCs w:val="48"/>
    </w:rPr>
  </w:style>
  <w:style w:type="paragraph" w:customStyle="1" w:styleId="n4">
    <w:name w:val="n4"/>
    <w:basedOn w:val="a"/>
    <w:link w:val="n4Char"/>
    <w:qFormat/>
    <w:rsid w:val="00974069"/>
    <w:rPr>
      <w:rFonts w:ascii="宋体" w:eastAsia="宋体"/>
      <w:sz w:val="30"/>
    </w:rPr>
  </w:style>
  <w:style w:type="character" w:customStyle="1" w:styleId="n4Char">
    <w:name w:val="n4 Char"/>
    <w:basedOn w:val="a0"/>
    <w:link w:val="n4"/>
    <w:rsid w:val="00974069"/>
    <w:rPr>
      <w:rFonts w:ascii="宋体" w:eastAsia="宋体"/>
      <w:sz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0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燕舞</dc:creator>
  <cp:keywords/>
  <dc:description/>
  <cp:lastModifiedBy>曾燕舞</cp:lastModifiedBy>
  <cp:revision>2</cp:revision>
  <dcterms:created xsi:type="dcterms:W3CDTF">2022-03-04T07:53:00Z</dcterms:created>
  <dcterms:modified xsi:type="dcterms:W3CDTF">2022-03-04T07:54:00Z</dcterms:modified>
</cp:coreProperties>
</file>